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6.</w:t>
      </w:r>
      <w:r>
        <w:rPr/>
        <w:t xml:space="preserve"> The proportion of the significantly conserved binding sites in all the over-represented putative binding sites of every TF in boundary seque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2197"/>
        <w:gridCol w:w="1653"/>
        <w:gridCol w:w="1640"/>
      </w:tblGrid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18"/>
              </w:rPr>
              <w:t>Over-represented</w:t>
            </w:r>
            <w:r>
              <w:rPr/>
              <w:t xml:space="preserve"> TFBS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ogo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O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1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MAZR_01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40" r="-9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6.22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7.44%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CTCF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11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60" r="-9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6.15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3.51%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AP2_Q3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11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48" r="-9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3.77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8.72%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SPZ1_01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47" r="-9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4.71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1.63%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KROX_Q6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2.90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4.05%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NFKB_Q6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4.19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6.12%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TFIII_Q6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27" r="-9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1.85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9.44%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GC_01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5.31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9.19%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SP3_Q3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3.60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2.73%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$SP1_01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31" r="-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9.05%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0.72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6:00Z</dcterms:created>
  <dc:creator>starman</dc:creator>
  <dc:description/>
  <cp:keywords/>
  <dc:language>en-US</dc:language>
  <cp:lastModifiedBy>starman</cp:lastModifiedBy>
  <dcterms:modified xsi:type="dcterms:W3CDTF">2007-10-28T16:46:00Z</dcterms:modified>
  <cp:revision>1</cp:revision>
  <dc:subject/>
  <dc:title>Table S6</dc:title>
</cp:coreProperties>
</file>